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46D79" w14:textId="2A821800" w:rsidR="00074D8E" w:rsidRPr="00405265" w:rsidRDefault="00074D8E">
      <w:pPr>
        <w:rPr>
          <w:rFonts w:ascii="Times New Roman" w:hAnsi="Times New Roman" w:cs="Times New Roman"/>
          <w:b/>
          <w:bCs/>
        </w:rPr>
      </w:pPr>
      <w:r w:rsidRPr="00405265">
        <w:rPr>
          <w:rFonts w:ascii="Times New Roman" w:hAnsi="Times New Roman" w:cs="Times New Roman"/>
          <w:b/>
          <w:bCs/>
        </w:rPr>
        <w:t>S</w:t>
      </w:r>
      <w:r w:rsidR="007E4BE9" w:rsidRPr="00405265">
        <w:rPr>
          <w:rFonts w:ascii="Times New Roman" w:hAnsi="Times New Roman" w:cs="Times New Roman"/>
          <w:b/>
          <w:bCs/>
        </w:rPr>
        <w:t>3</w:t>
      </w:r>
      <w:r w:rsidR="0003154E" w:rsidRPr="00405265">
        <w:rPr>
          <w:rFonts w:ascii="Times New Roman" w:hAnsi="Times New Roman" w:cs="Times New Roman"/>
          <w:b/>
          <w:bCs/>
        </w:rPr>
        <w:t xml:space="preserve"> Table:</w:t>
      </w:r>
      <w:r w:rsidRPr="00405265">
        <w:rPr>
          <w:rFonts w:ascii="Times New Roman" w:hAnsi="Times New Roman" w:cs="Times New Roman"/>
          <w:b/>
          <w:bCs/>
        </w:rPr>
        <w:t xml:space="preserve">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3504"/>
        <w:gridCol w:w="1915"/>
        <w:gridCol w:w="1980"/>
      </w:tblGrid>
      <w:tr w:rsidR="00A15283" w:rsidRPr="00612824" w14:paraId="1882399A" w14:textId="77777777" w:rsidTr="00BD2B91">
        <w:tc>
          <w:tcPr>
            <w:tcW w:w="1951" w:type="dxa"/>
          </w:tcPr>
          <w:p w14:paraId="72CB3E8D" w14:textId="01B20045" w:rsidR="00074D8E" w:rsidRPr="00612824" w:rsidRDefault="00074D8E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3504" w:type="dxa"/>
          </w:tcPr>
          <w:p w14:paraId="7A2BA074" w14:textId="67A66101" w:rsidR="00074D8E" w:rsidRPr="00612824" w:rsidRDefault="00074D8E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915" w:type="dxa"/>
          </w:tcPr>
          <w:p w14:paraId="76B77E72" w14:textId="4247BD57" w:rsidR="00074D8E" w:rsidRPr="00612824" w:rsidRDefault="00074D8E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1980" w:type="dxa"/>
          </w:tcPr>
          <w:p w14:paraId="787AC270" w14:textId="1EC6B112" w:rsidR="00074D8E" w:rsidRPr="00612824" w:rsidRDefault="00074D8E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Source or Reference</w:t>
            </w:r>
          </w:p>
        </w:tc>
      </w:tr>
      <w:tr w:rsidR="00A15283" w:rsidRPr="00612824" w14:paraId="3B357E2E" w14:textId="77777777" w:rsidTr="00BD2B91">
        <w:tc>
          <w:tcPr>
            <w:tcW w:w="1951" w:type="dxa"/>
          </w:tcPr>
          <w:p w14:paraId="65E10798" w14:textId="17EFA213" w:rsidR="00074D8E" w:rsidRPr="00612824" w:rsidRDefault="007E4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5314</w:t>
            </w:r>
          </w:p>
        </w:tc>
        <w:tc>
          <w:tcPr>
            <w:tcW w:w="3504" w:type="dxa"/>
          </w:tcPr>
          <w:p w14:paraId="04ED4EE7" w14:textId="63A877B3" w:rsidR="00074D8E" w:rsidRPr="00612824" w:rsidRDefault="007E4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RA3/URA3</w:t>
            </w:r>
          </w:p>
        </w:tc>
        <w:tc>
          <w:tcPr>
            <w:tcW w:w="1915" w:type="dxa"/>
          </w:tcPr>
          <w:p w14:paraId="1EF8B0FD" w14:textId="3F06F180" w:rsidR="00074D8E" w:rsidRPr="00612824" w:rsidRDefault="007E4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0" w:type="dxa"/>
          </w:tcPr>
          <w:p w14:paraId="45AA8ECF" w14:textId="086B8349" w:rsidR="00074D8E" w:rsidRPr="00612824" w:rsidRDefault="00074D8E">
            <w:pPr>
              <w:rPr>
                <w:rFonts w:ascii="Times New Roman" w:hAnsi="Times New Roman" w:cs="Times New Roman"/>
              </w:rPr>
            </w:pPr>
          </w:p>
        </w:tc>
      </w:tr>
      <w:tr w:rsidR="00A15283" w:rsidRPr="00612824" w14:paraId="0148D7F2" w14:textId="77777777" w:rsidTr="00BD2B91">
        <w:tc>
          <w:tcPr>
            <w:tcW w:w="1951" w:type="dxa"/>
            <w:shd w:val="clear" w:color="auto" w:fill="auto"/>
          </w:tcPr>
          <w:p w14:paraId="10B22B8F" w14:textId="2C4C967B" w:rsidR="00623610" w:rsidRPr="00612824" w:rsidRDefault="007E4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F2-1</w:t>
            </w:r>
          </w:p>
        </w:tc>
        <w:tc>
          <w:tcPr>
            <w:tcW w:w="3504" w:type="dxa"/>
            <w:shd w:val="clear" w:color="auto" w:fill="auto"/>
          </w:tcPr>
          <w:p w14:paraId="1E3DBB55" w14:textId="1566B026" w:rsidR="00623610" w:rsidRPr="00612824" w:rsidRDefault="007E4BE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ra</w:t>
            </w: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3::</w:t>
            </w:r>
            <w:proofErr w:type="gramEnd"/>
            <w:r>
              <w:rPr>
                <w:rFonts w:ascii="Times New Roman" w:hAnsi="Times New Roman" w:cs="Times New Roman"/>
                <w:i/>
                <w:iCs/>
              </w:rPr>
              <w:t>imm434/URA3</w:t>
            </w:r>
          </w:p>
        </w:tc>
        <w:tc>
          <w:tcPr>
            <w:tcW w:w="1915" w:type="dxa"/>
            <w:shd w:val="clear" w:color="auto" w:fill="auto"/>
          </w:tcPr>
          <w:p w14:paraId="41487010" w14:textId="718F3D26" w:rsidR="00623610" w:rsidRPr="00612824" w:rsidRDefault="007E4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5314</w:t>
            </w:r>
          </w:p>
        </w:tc>
        <w:tc>
          <w:tcPr>
            <w:tcW w:w="1980" w:type="dxa"/>
            <w:shd w:val="clear" w:color="auto" w:fill="auto"/>
          </w:tcPr>
          <w:p w14:paraId="12FFFAE5" w14:textId="42B612AA" w:rsidR="00623610" w:rsidRPr="00612824" w:rsidRDefault="006D2C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A15283" w:rsidRPr="00612824" w14:paraId="0DC272E6" w14:textId="77777777" w:rsidTr="00BD2B91">
        <w:tc>
          <w:tcPr>
            <w:tcW w:w="1951" w:type="dxa"/>
            <w:shd w:val="clear" w:color="auto" w:fill="auto"/>
          </w:tcPr>
          <w:p w14:paraId="74ECFB56" w14:textId="5A90B885" w:rsidR="00A15283" w:rsidRPr="00612824" w:rsidRDefault="007E4BE9" w:rsidP="00A15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I-4</w:t>
            </w:r>
          </w:p>
        </w:tc>
        <w:tc>
          <w:tcPr>
            <w:tcW w:w="3504" w:type="dxa"/>
            <w:shd w:val="clear" w:color="auto" w:fill="auto"/>
          </w:tcPr>
          <w:p w14:paraId="4273070E" w14:textId="3AF82880" w:rsidR="00A15283" w:rsidRPr="00612824" w:rsidRDefault="00A15283" w:rsidP="00A15283">
            <w:pPr>
              <w:rPr>
                <w:rFonts w:ascii="Times New Roman" w:hAnsi="Times New Roman" w:cs="Times New Roman"/>
                <w:i/>
                <w:iCs/>
              </w:rPr>
            </w:pPr>
            <w:r w:rsidRPr="00612824">
              <w:rPr>
                <w:rFonts w:ascii="Times New Roman" w:hAnsi="Times New Roman" w:cs="Times New Roman"/>
                <w:i/>
                <w:iCs/>
              </w:rPr>
              <w:t>ura</w:t>
            </w:r>
            <w:proofErr w:type="gramStart"/>
            <w:r w:rsidRPr="00612824">
              <w:rPr>
                <w:rFonts w:ascii="Times New Roman" w:hAnsi="Times New Roman" w:cs="Times New Roman"/>
                <w:i/>
                <w:iCs/>
              </w:rPr>
              <w:t>3::</w:t>
            </w:r>
            <w:proofErr w:type="gramEnd"/>
            <w:r w:rsidRPr="00612824">
              <w:rPr>
                <w:rFonts w:ascii="Times New Roman" w:hAnsi="Times New Roman" w:cs="Times New Roman"/>
                <w:i/>
                <w:iCs/>
              </w:rPr>
              <w:t>imm434/ura3::imm434</w:t>
            </w:r>
          </w:p>
        </w:tc>
        <w:tc>
          <w:tcPr>
            <w:tcW w:w="1915" w:type="dxa"/>
            <w:shd w:val="clear" w:color="auto" w:fill="auto"/>
          </w:tcPr>
          <w:p w14:paraId="51E284D1" w14:textId="7BA7A784" w:rsidR="00A15283" w:rsidRPr="00612824" w:rsidRDefault="00A15283" w:rsidP="00A15283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CA</w:t>
            </w:r>
            <w:r w:rsidR="007E4BE9">
              <w:rPr>
                <w:rFonts w:ascii="Times New Roman" w:hAnsi="Times New Roman" w:cs="Times New Roman"/>
              </w:rPr>
              <w:t>F2-1</w:t>
            </w:r>
          </w:p>
        </w:tc>
        <w:tc>
          <w:tcPr>
            <w:tcW w:w="1980" w:type="dxa"/>
            <w:shd w:val="clear" w:color="auto" w:fill="auto"/>
          </w:tcPr>
          <w:p w14:paraId="7A0E32DE" w14:textId="628EC907" w:rsidR="00A15283" w:rsidRPr="00612824" w:rsidRDefault="006D2C63" w:rsidP="00A15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A15283" w:rsidRPr="00612824" w14:paraId="1C89D301" w14:textId="77777777" w:rsidTr="00BD2B91">
        <w:tc>
          <w:tcPr>
            <w:tcW w:w="1951" w:type="dxa"/>
            <w:shd w:val="clear" w:color="auto" w:fill="auto"/>
          </w:tcPr>
          <w:p w14:paraId="31F6D27D" w14:textId="4EB262AC" w:rsidR="00A15283" w:rsidRPr="00612824" w:rsidRDefault="007E4BE9" w:rsidP="00A15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286</w:t>
            </w:r>
          </w:p>
        </w:tc>
        <w:tc>
          <w:tcPr>
            <w:tcW w:w="3504" w:type="dxa"/>
            <w:shd w:val="clear" w:color="auto" w:fill="auto"/>
          </w:tcPr>
          <w:p w14:paraId="64F5E35E" w14:textId="7E01B29A" w:rsidR="00A15283" w:rsidRPr="00612824" w:rsidRDefault="007E4BE9" w:rsidP="00A1528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rg4</w:t>
            </w:r>
            <w:r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>
              <w:rPr>
                <w:rFonts w:ascii="Times New Roman" w:hAnsi="Times New Roman" w:cs="Times New Roman"/>
                <w:i/>
                <w:iCs/>
              </w:rPr>
              <w:t>/ARG4 ura3</w:t>
            </w:r>
            <w:r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>
              <w:rPr>
                <w:rFonts w:ascii="Times New Roman" w:hAnsi="Times New Roman" w:cs="Times New Roman"/>
                <w:i/>
                <w:iCs/>
              </w:rPr>
              <w:t>/URA3 his1</w:t>
            </w:r>
            <w:r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>
              <w:rPr>
                <w:rFonts w:ascii="Times New Roman" w:hAnsi="Times New Roman" w:cs="Times New Roman"/>
                <w:i/>
                <w:iCs/>
              </w:rPr>
              <w:t>/his1</w:t>
            </w:r>
            <w:r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</w:p>
        </w:tc>
        <w:tc>
          <w:tcPr>
            <w:tcW w:w="1915" w:type="dxa"/>
            <w:shd w:val="clear" w:color="auto" w:fill="auto"/>
          </w:tcPr>
          <w:p w14:paraId="482084CF" w14:textId="65E65C1F" w:rsidR="00A15283" w:rsidRPr="00612824" w:rsidRDefault="007E4BE9" w:rsidP="00A15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WP17</w:t>
            </w:r>
          </w:p>
        </w:tc>
        <w:tc>
          <w:tcPr>
            <w:tcW w:w="1980" w:type="dxa"/>
            <w:shd w:val="clear" w:color="auto" w:fill="auto"/>
          </w:tcPr>
          <w:p w14:paraId="2293D61D" w14:textId="34BCBC58" w:rsidR="00A15283" w:rsidRPr="00612824" w:rsidRDefault="00481567" w:rsidP="00A15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BD2B91" w:rsidRPr="00612824" w14:paraId="4715B6E4" w14:textId="77777777" w:rsidTr="00BD2B91">
        <w:tc>
          <w:tcPr>
            <w:tcW w:w="1951" w:type="dxa"/>
            <w:shd w:val="clear" w:color="auto" w:fill="auto"/>
          </w:tcPr>
          <w:p w14:paraId="7FBFEA6D" w14:textId="620C8061" w:rsidR="00BD2B91" w:rsidRDefault="00BD2B91" w:rsidP="00BD2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I-4 </w:t>
            </w:r>
            <w:r w:rsidR="0088559F" w:rsidRPr="0088559F">
              <w:rPr>
                <w:rFonts w:ascii="Times New Roman" w:hAnsi="Times New Roman" w:cs="Times New Roman"/>
                <w:i/>
                <w:iCs/>
              </w:rPr>
              <w:t>ura3/ura</w:t>
            </w:r>
            <w:proofErr w:type="gramStart"/>
            <w:r w:rsidR="0088559F" w:rsidRPr="0088559F">
              <w:rPr>
                <w:rFonts w:ascii="Times New Roman" w:hAnsi="Times New Roman" w:cs="Times New Roman"/>
                <w:i/>
                <w:iCs/>
              </w:rPr>
              <w:t>3::</w:t>
            </w:r>
            <w:proofErr w:type="gramEnd"/>
            <w:r w:rsidR="0088559F" w:rsidRPr="0088559F">
              <w:rPr>
                <w:rFonts w:ascii="Times New Roman" w:hAnsi="Times New Roman" w:cs="Times New Roman"/>
                <w:i/>
                <w:iCs/>
              </w:rPr>
              <w:t>URA3</w:t>
            </w:r>
          </w:p>
        </w:tc>
        <w:tc>
          <w:tcPr>
            <w:tcW w:w="3504" w:type="dxa"/>
            <w:shd w:val="clear" w:color="auto" w:fill="auto"/>
          </w:tcPr>
          <w:p w14:paraId="00916631" w14:textId="5BE11635" w:rsidR="00BD2B91" w:rsidRDefault="00BD2B91" w:rsidP="00BD2B91">
            <w:pPr>
              <w:rPr>
                <w:rFonts w:ascii="Times New Roman" w:hAnsi="Times New Roman" w:cs="Times New Roman"/>
                <w:i/>
                <w:iCs/>
              </w:rPr>
            </w:pPr>
            <w:r w:rsidRPr="00612824">
              <w:rPr>
                <w:rFonts w:ascii="Times New Roman" w:hAnsi="Times New Roman" w:cs="Times New Roman"/>
                <w:i/>
                <w:iCs/>
              </w:rPr>
              <w:t>ura</w:t>
            </w:r>
            <w:proofErr w:type="gramStart"/>
            <w:r w:rsidRPr="00612824">
              <w:rPr>
                <w:rFonts w:ascii="Times New Roman" w:hAnsi="Times New Roman" w:cs="Times New Roman"/>
                <w:i/>
                <w:iCs/>
              </w:rPr>
              <w:t>3::</w:t>
            </w:r>
            <w:proofErr w:type="gramEnd"/>
            <w:r w:rsidRPr="00612824">
              <w:rPr>
                <w:rFonts w:ascii="Times New Roman" w:hAnsi="Times New Roman" w:cs="Times New Roman"/>
                <w:i/>
                <w:iCs/>
              </w:rPr>
              <w:t>imm434/ura3::imm434::URA3</w:t>
            </w:r>
          </w:p>
        </w:tc>
        <w:tc>
          <w:tcPr>
            <w:tcW w:w="1915" w:type="dxa"/>
            <w:shd w:val="clear" w:color="auto" w:fill="auto"/>
          </w:tcPr>
          <w:p w14:paraId="650A0C63" w14:textId="1E25A8D8" w:rsidR="00BD2B91" w:rsidRDefault="00BD2B91" w:rsidP="00BD2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I-4</w:t>
            </w:r>
          </w:p>
        </w:tc>
        <w:tc>
          <w:tcPr>
            <w:tcW w:w="1980" w:type="dxa"/>
            <w:shd w:val="clear" w:color="auto" w:fill="auto"/>
          </w:tcPr>
          <w:p w14:paraId="4D8A20B6" w14:textId="5ADAE327" w:rsidR="00BD2B91" w:rsidRPr="00612824" w:rsidRDefault="00405265" w:rsidP="00BD2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BD2B91" w:rsidRPr="00612824" w14:paraId="2EDFA1A3" w14:textId="77777777" w:rsidTr="00BD2B91">
        <w:tc>
          <w:tcPr>
            <w:tcW w:w="1951" w:type="dxa"/>
            <w:shd w:val="clear" w:color="auto" w:fill="auto"/>
          </w:tcPr>
          <w:p w14:paraId="291EFB5A" w14:textId="4F85D2FD" w:rsidR="00BD2B91" w:rsidRPr="007E4BE9" w:rsidRDefault="00BD2B91" w:rsidP="00BD2B91">
            <w:pPr>
              <w:rPr>
                <w:rFonts w:ascii="Times New Roman" w:hAnsi="Times New Roman" w:cs="Times New Roman"/>
                <w:i/>
                <w:iCs/>
              </w:rPr>
            </w:pPr>
            <w:r w:rsidRPr="007E4BE9">
              <w:rPr>
                <w:rFonts w:ascii="Times New Roman" w:hAnsi="Times New Roman" w:cs="Times New Roman"/>
                <w:i/>
                <w:iCs/>
              </w:rPr>
              <w:t>ura3</w:t>
            </w:r>
            <w:r w:rsidRPr="007E4BE9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7E4BE9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</w:p>
        </w:tc>
        <w:tc>
          <w:tcPr>
            <w:tcW w:w="3504" w:type="dxa"/>
            <w:shd w:val="clear" w:color="auto" w:fill="auto"/>
          </w:tcPr>
          <w:p w14:paraId="249D6EC2" w14:textId="60327145" w:rsidR="00BD2B91" w:rsidRPr="00612824" w:rsidRDefault="00BD2B91" w:rsidP="00BD2B91">
            <w:pPr>
              <w:rPr>
                <w:rFonts w:ascii="Times New Roman" w:hAnsi="Times New Roman" w:cs="Times New Roman"/>
                <w:i/>
                <w:iCs/>
              </w:rPr>
            </w:pPr>
            <w:r w:rsidRPr="00612824">
              <w:rPr>
                <w:rFonts w:ascii="Times New Roman" w:hAnsi="Times New Roman" w:cs="Times New Roman"/>
                <w:i/>
                <w:iCs/>
              </w:rPr>
              <w:t>ura3</w:t>
            </w:r>
            <w:proofErr w:type="gramStart"/>
            <w:r w:rsidRPr="00612824">
              <w:rPr>
                <w:rFonts w:ascii="Times New Roman" w:hAnsi="Times New Roman" w:cs="Times New Roman"/>
                <w:i/>
                <w:iCs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iCs/>
              </w:rPr>
              <w:t>FRT+</w:t>
            </w:r>
            <w:r w:rsidRPr="00612824">
              <w:rPr>
                <w:rFonts w:ascii="Times New Roman" w:hAnsi="Times New Roman" w:cs="Times New Roman"/>
                <w:i/>
                <w:iCs/>
              </w:rPr>
              <w:t>/ura3Δ</w:t>
            </w:r>
            <w:r>
              <w:rPr>
                <w:rFonts w:ascii="Times New Roman" w:hAnsi="Times New Roman" w:cs="Times New Roman"/>
                <w:i/>
                <w:iCs/>
              </w:rPr>
              <w:t>::FRT+</w:t>
            </w:r>
          </w:p>
        </w:tc>
        <w:tc>
          <w:tcPr>
            <w:tcW w:w="1915" w:type="dxa"/>
            <w:shd w:val="clear" w:color="auto" w:fill="auto"/>
          </w:tcPr>
          <w:p w14:paraId="46AED1C2" w14:textId="5A52772D" w:rsidR="00BD2B91" w:rsidRPr="00612824" w:rsidRDefault="00BD2B91" w:rsidP="00BD2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5314</w:t>
            </w:r>
          </w:p>
        </w:tc>
        <w:tc>
          <w:tcPr>
            <w:tcW w:w="1980" w:type="dxa"/>
            <w:shd w:val="clear" w:color="auto" w:fill="auto"/>
          </w:tcPr>
          <w:p w14:paraId="3BB1CBAE" w14:textId="0C220FEC" w:rsidR="00BD2B91" w:rsidRPr="00612824" w:rsidRDefault="00BD2B91" w:rsidP="00BD2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38E28E44" w14:textId="77777777" w:rsidR="00074D8E" w:rsidRPr="00612824" w:rsidRDefault="00074D8E">
      <w:pPr>
        <w:rPr>
          <w:rFonts w:ascii="Times New Roman" w:hAnsi="Times New Roman" w:cs="Times New Roman"/>
        </w:rPr>
      </w:pPr>
    </w:p>
    <w:p w14:paraId="3D395C40" w14:textId="56E4082C" w:rsidR="00CB76BE" w:rsidRPr="00612824" w:rsidRDefault="00CB76BE">
      <w:pPr>
        <w:rPr>
          <w:rFonts w:ascii="Times New Roman" w:hAnsi="Times New Roman" w:cs="Times New Roman"/>
        </w:rPr>
      </w:pPr>
    </w:p>
    <w:sectPr w:rsidR="00CB76BE" w:rsidRPr="00612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3D9"/>
    <w:rsid w:val="0003154E"/>
    <w:rsid w:val="00074D8E"/>
    <w:rsid w:val="000F5666"/>
    <w:rsid w:val="00100639"/>
    <w:rsid w:val="001D7787"/>
    <w:rsid w:val="001E1853"/>
    <w:rsid w:val="00266C09"/>
    <w:rsid w:val="003243D9"/>
    <w:rsid w:val="003455E6"/>
    <w:rsid w:val="0038157F"/>
    <w:rsid w:val="00402293"/>
    <w:rsid w:val="00405265"/>
    <w:rsid w:val="00453C10"/>
    <w:rsid w:val="00481567"/>
    <w:rsid w:val="00583CC8"/>
    <w:rsid w:val="005F585F"/>
    <w:rsid w:val="00612824"/>
    <w:rsid w:val="00623610"/>
    <w:rsid w:val="006D2C63"/>
    <w:rsid w:val="007A76F0"/>
    <w:rsid w:val="007E4BE9"/>
    <w:rsid w:val="00825D0D"/>
    <w:rsid w:val="0088559F"/>
    <w:rsid w:val="00A15283"/>
    <w:rsid w:val="00A30CED"/>
    <w:rsid w:val="00A4603A"/>
    <w:rsid w:val="00B00008"/>
    <w:rsid w:val="00BD2B91"/>
    <w:rsid w:val="00C3041C"/>
    <w:rsid w:val="00CB76BE"/>
    <w:rsid w:val="00ED17E8"/>
    <w:rsid w:val="00F3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2D8C0"/>
  <w15:chartTrackingRefBased/>
  <w15:docId w15:val="{55E6AF81-610C-4472-9A00-BBB14AACE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3C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rum, Mikayla M</dc:creator>
  <cp:keywords/>
  <dc:description/>
  <cp:lastModifiedBy>Reynolds, Todd B</cp:lastModifiedBy>
  <cp:revision>3</cp:revision>
  <dcterms:created xsi:type="dcterms:W3CDTF">2024-04-08T21:15:00Z</dcterms:created>
  <dcterms:modified xsi:type="dcterms:W3CDTF">2024-04-08T21:15:00Z</dcterms:modified>
</cp:coreProperties>
</file>